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840"/>
        <w:tblW w:w="9634" w:type="dxa"/>
        <w:tblLook w:val="04A0" w:firstRow="1" w:lastRow="0" w:firstColumn="1" w:lastColumn="0" w:noHBand="0" w:noVBand="1"/>
      </w:tblPr>
      <w:tblGrid>
        <w:gridCol w:w="3114"/>
        <w:gridCol w:w="4824"/>
        <w:gridCol w:w="1696"/>
      </w:tblGrid>
      <w:tr w:rsidR="00875FF5" w:rsidRPr="009163E8" w14:paraId="6FDDA775" w14:textId="77777777" w:rsidTr="006E7237">
        <w:trPr>
          <w:trHeight w:val="414"/>
        </w:trPr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10851652" w14:textId="089AC172" w:rsidR="00875FF5" w:rsidRPr="009163E8" w:rsidRDefault="00875FF5" w:rsidP="009163E8">
            <w:pPr>
              <w:jc w:val="center"/>
              <w:rPr>
                <w:rFonts w:ascii="Times" w:hAnsi="Times"/>
                <w:b/>
              </w:rPr>
            </w:pPr>
            <w:r w:rsidRPr="009163E8">
              <w:rPr>
                <w:rFonts w:ascii="Times" w:hAnsi="Times"/>
                <w:b/>
              </w:rPr>
              <w:t>Compound</w:t>
            </w:r>
          </w:p>
        </w:tc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</w:tcPr>
          <w:p w14:paraId="5CB60CF2" w14:textId="6556B3D2" w:rsidR="00875FF5" w:rsidRPr="009163E8" w:rsidRDefault="007C198D" w:rsidP="009163E8">
            <w:pPr>
              <w:jc w:val="center"/>
              <w:rPr>
                <w:rFonts w:ascii="Times" w:hAnsi="Times"/>
                <w:b/>
              </w:rPr>
            </w:pPr>
            <w:r w:rsidRPr="009163E8">
              <w:rPr>
                <w:rFonts w:ascii="Times" w:hAnsi="Times"/>
                <w:b/>
              </w:rPr>
              <w:t>Company</w:t>
            </w:r>
            <w:r w:rsidR="009163E8" w:rsidRPr="009163E8">
              <w:rPr>
                <w:rFonts w:ascii="Times" w:hAnsi="Times"/>
                <w:b/>
              </w:rPr>
              <w:t>/Manufacturer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</w:tcPr>
          <w:p w14:paraId="4F1B92DA" w14:textId="31509A72" w:rsidR="00875FF5" w:rsidRPr="009163E8" w:rsidRDefault="00875FF5" w:rsidP="006E7237">
            <w:pPr>
              <w:jc w:val="center"/>
              <w:rPr>
                <w:rFonts w:ascii="Times" w:hAnsi="Times"/>
                <w:b/>
              </w:rPr>
            </w:pPr>
            <w:r w:rsidRPr="009163E8">
              <w:rPr>
                <w:rFonts w:ascii="Times" w:hAnsi="Times"/>
                <w:b/>
              </w:rPr>
              <w:t>Final Concentration</w:t>
            </w:r>
          </w:p>
        </w:tc>
      </w:tr>
      <w:tr w:rsidR="00875FF5" w:rsidRPr="009163E8" w14:paraId="630DB33F" w14:textId="77777777" w:rsidTr="006E7237">
        <w:trPr>
          <w:trHeight w:val="847"/>
        </w:trPr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46CDB6CD" w14:textId="737283D0" w:rsidR="00875FF5" w:rsidRPr="009163E8" w:rsidRDefault="00875FF5" w:rsidP="009163E8">
            <w:pPr>
              <w:spacing w:after="200"/>
              <w:rPr>
                <w:rFonts w:ascii="Times" w:hAnsi="Times" w:cs="Arial"/>
              </w:rPr>
            </w:pPr>
            <w:r w:rsidRPr="009163E8">
              <w:rPr>
                <w:rFonts w:ascii="Times" w:hAnsi="Times" w:cs="Arial"/>
              </w:rPr>
              <w:t>Advanced Dulbecco’s Modified Eagle Medium(DMEM)/F12</w:t>
            </w:r>
          </w:p>
        </w:tc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</w:tcPr>
          <w:p w14:paraId="5CEAB09C" w14:textId="34389230" w:rsidR="00875FF5" w:rsidRPr="009163E8" w:rsidRDefault="009163E8" w:rsidP="009163E8">
            <w:pPr>
              <w:spacing w:after="200"/>
              <w:rPr>
                <w:rFonts w:ascii="Times" w:hAnsi="Times" w:cs="Arial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>Thermo Fisher Scientific, Waltham, MA, USA (Cat#12634010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</w:tcPr>
          <w:p w14:paraId="32863E38" w14:textId="02B10D5F" w:rsidR="00875FF5" w:rsidRPr="009163E8" w:rsidRDefault="00875FF5" w:rsidP="006E7237">
            <w:pPr>
              <w:jc w:val="center"/>
              <w:rPr>
                <w:rFonts w:ascii="Times" w:hAnsi="Times"/>
              </w:rPr>
            </w:pPr>
            <w:r w:rsidRPr="009163E8">
              <w:rPr>
                <w:rFonts w:ascii="Times" w:hAnsi="Times"/>
              </w:rPr>
              <w:t>NA</w:t>
            </w:r>
          </w:p>
        </w:tc>
      </w:tr>
      <w:tr w:rsidR="00875FF5" w:rsidRPr="009163E8" w14:paraId="0E6DF1A0" w14:textId="77777777" w:rsidTr="006E7237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5A864EEE" w14:textId="5D1865D3" w:rsidR="00875FF5" w:rsidRPr="009163E8" w:rsidRDefault="00875FF5" w:rsidP="009163E8">
            <w:pPr>
              <w:rPr>
                <w:rFonts w:ascii="Times" w:hAnsi="Times"/>
                <w:bCs/>
              </w:rPr>
            </w:pPr>
            <w:r w:rsidRPr="009163E8">
              <w:rPr>
                <w:rFonts w:ascii="Times" w:hAnsi="Times"/>
                <w:bCs/>
              </w:rPr>
              <w:t>Penicillin/Streptomycin</w:t>
            </w:r>
          </w:p>
        </w:tc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</w:tcPr>
          <w:p w14:paraId="6D8EF7AB" w14:textId="7FB139A6" w:rsidR="00875FF5" w:rsidRPr="009163E8" w:rsidRDefault="009163E8" w:rsidP="009163E8">
            <w:pPr>
              <w:rPr>
                <w:rFonts w:ascii="Times" w:hAnsi="Times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>Life Technologies, Carlsbad, CA, USA (Cat#151540-122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</w:tcPr>
          <w:p w14:paraId="20C05AF3" w14:textId="0C074764" w:rsidR="00875FF5" w:rsidRPr="009163E8" w:rsidRDefault="00875FF5" w:rsidP="006E7237">
            <w:pPr>
              <w:jc w:val="center"/>
              <w:rPr>
                <w:rFonts w:ascii="Times" w:hAnsi="Times" w:cs="Arial"/>
              </w:rPr>
            </w:pPr>
            <w:r w:rsidRPr="009163E8">
              <w:rPr>
                <w:rFonts w:ascii="Times" w:hAnsi="Times"/>
              </w:rPr>
              <w:t>250 IU/ml</w:t>
            </w:r>
          </w:p>
        </w:tc>
      </w:tr>
      <w:tr w:rsidR="007C198D" w:rsidRPr="009163E8" w14:paraId="3B2DD50D" w14:textId="77777777" w:rsidTr="006E7237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2ADB3655" w14:textId="21C1D5A6" w:rsidR="007C198D" w:rsidRPr="009163E8" w:rsidRDefault="007C198D" w:rsidP="009163E8">
            <w:pPr>
              <w:rPr>
                <w:rFonts w:ascii="Times" w:hAnsi="Times"/>
                <w:bCs/>
              </w:rPr>
            </w:pPr>
            <w:r w:rsidRPr="009163E8">
              <w:rPr>
                <w:rFonts w:ascii="Times" w:hAnsi="Times"/>
                <w:bCs/>
              </w:rPr>
              <w:t>A8301</w:t>
            </w:r>
            <w:r w:rsidR="009163E8" w:rsidRPr="009163E8">
              <w:rPr>
                <w:rFonts w:ascii="Times" w:hAnsi="Times"/>
                <w:bCs/>
              </w:rPr>
              <w:t>(ALK inhibitor)</w:t>
            </w:r>
          </w:p>
        </w:tc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</w:tcPr>
          <w:p w14:paraId="010DDCF7" w14:textId="77777777" w:rsidR="006E7237" w:rsidRDefault="009163E8" w:rsidP="009163E8">
            <w:pPr>
              <w:rPr>
                <w:rFonts w:ascii="Times" w:eastAsia="Times New Roman" w:hAnsi="Times" w:cs="Arial"/>
                <w:color w:val="222222"/>
                <w:lang w:val="en-US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 xml:space="preserve">Merck, Darmstadt, Germany </w:t>
            </w:r>
          </w:p>
          <w:p w14:paraId="36C01EFD" w14:textId="1BA0C0B7" w:rsidR="007C198D" w:rsidRPr="009163E8" w:rsidRDefault="009163E8" w:rsidP="009163E8">
            <w:pPr>
              <w:rPr>
                <w:rFonts w:ascii="Times" w:hAnsi="Times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>(Cat#SML0788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</w:tcPr>
          <w:p w14:paraId="0371AE06" w14:textId="4DEBA994" w:rsidR="007C198D" w:rsidRPr="009163E8" w:rsidRDefault="007C198D" w:rsidP="006E7237">
            <w:pPr>
              <w:jc w:val="center"/>
              <w:rPr>
                <w:rFonts w:ascii="Times" w:hAnsi="Times" w:cs="Arial"/>
              </w:rPr>
            </w:pPr>
            <w:r w:rsidRPr="009163E8">
              <w:rPr>
                <w:rFonts w:ascii="Times" w:hAnsi="Times" w:cs="Arial"/>
              </w:rPr>
              <w:t>500 nM</w:t>
            </w:r>
          </w:p>
        </w:tc>
      </w:tr>
      <w:tr w:rsidR="007C198D" w:rsidRPr="009163E8" w14:paraId="4584016C" w14:textId="77777777" w:rsidTr="006E7237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68532864" w14:textId="36466411" w:rsidR="007C198D" w:rsidRPr="009163E8" w:rsidRDefault="007C198D" w:rsidP="009163E8">
            <w:pPr>
              <w:rPr>
                <w:rFonts w:ascii="Times" w:hAnsi="Times"/>
                <w:bCs/>
              </w:rPr>
            </w:pPr>
            <w:r w:rsidRPr="009163E8">
              <w:rPr>
                <w:rFonts w:ascii="Times" w:hAnsi="Times"/>
                <w:bCs/>
              </w:rPr>
              <w:t>B27</w:t>
            </w:r>
            <w:r w:rsidR="009163E8" w:rsidRPr="009163E8">
              <w:rPr>
                <w:rFonts w:ascii="Times" w:hAnsi="Times"/>
                <w:bCs/>
              </w:rPr>
              <w:t xml:space="preserve"> Supplement</w:t>
            </w:r>
          </w:p>
        </w:tc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</w:tcPr>
          <w:p w14:paraId="594167E8" w14:textId="0D2F0B54" w:rsidR="007C198D" w:rsidRPr="009163E8" w:rsidRDefault="009163E8" w:rsidP="009163E8">
            <w:pPr>
              <w:rPr>
                <w:rFonts w:ascii="Times" w:hAnsi="Times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>Life Technologies, Carlsbad, CA,  USA (Cat#17504044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</w:tcPr>
          <w:p w14:paraId="3D3C187B" w14:textId="55540193" w:rsidR="007C198D" w:rsidRPr="009163E8" w:rsidRDefault="007C198D" w:rsidP="006E7237">
            <w:pPr>
              <w:jc w:val="center"/>
              <w:rPr>
                <w:rFonts w:ascii="Times" w:hAnsi="Times" w:cs="Arial"/>
              </w:rPr>
            </w:pPr>
            <w:r w:rsidRPr="009163E8">
              <w:rPr>
                <w:rFonts w:ascii="Times" w:hAnsi="Times"/>
              </w:rPr>
              <w:t>40 ul/ml</w:t>
            </w:r>
          </w:p>
        </w:tc>
      </w:tr>
      <w:tr w:rsidR="007C198D" w:rsidRPr="009163E8" w14:paraId="33E240AD" w14:textId="77777777" w:rsidTr="006E7237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1FA26DFA" w14:textId="490ED7AF" w:rsidR="007C198D" w:rsidRPr="006E7237" w:rsidRDefault="009163E8" w:rsidP="009163E8">
            <w:pPr>
              <w:rPr>
                <w:rFonts w:ascii="Times" w:hAnsi="Times"/>
              </w:rPr>
            </w:pPr>
            <w:r w:rsidRPr="009163E8">
              <w:rPr>
                <w:rFonts w:ascii="Times" w:hAnsi="Times"/>
                <w:color w:val="222222"/>
                <w:shd w:val="clear" w:color="auto" w:fill="FFFFFF"/>
              </w:rPr>
              <w:t>Epidermal growth factor (human, recombinant)</w:t>
            </w:r>
          </w:p>
        </w:tc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</w:tcPr>
          <w:p w14:paraId="3561CD7D" w14:textId="184C0F24" w:rsidR="007C198D" w:rsidRPr="009163E8" w:rsidRDefault="009163E8" w:rsidP="009163E8">
            <w:pPr>
              <w:rPr>
                <w:rFonts w:ascii="Times" w:hAnsi="Times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>Miltenyi Biotec, Bergisch Gladbach, Germany (Cat#130-097-749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</w:tcPr>
          <w:p w14:paraId="0414FAB2" w14:textId="6CDF0F05" w:rsidR="007C198D" w:rsidRPr="009163E8" w:rsidRDefault="007C198D" w:rsidP="006E7237">
            <w:pPr>
              <w:jc w:val="center"/>
              <w:rPr>
                <w:rFonts w:ascii="Times" w:hAnsi="Times"/>
              </w:rPr>
            </w:pPr>
            <w:r w:rsidRPr="009163E8">
              <w:rPr>
                <w:rFonts w:ascii="Times" w:hAnsi="Times" w:cs="Arial"/>
              </w:rPr>
              <w:t>50 ng/ml</w:t>
            </w:r>
          </w:p>
        </w:tc>
      </w:tr>
      <w:tr w:rsidR="007C198D" w:rsidRPr="009163E8" w14:paraId="3A8EEFAD" w14:textId="77777777" w:rsidTr="006E7237">
        <w:trPr>
          <w:trHeight w:val="529"/>
        </w:trPr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09D807AA" w14:textId="13EA12A7" w:rsidR="007C198D" w:rsidRPr="009163E8" w:rsidRDefault="009163E8" w:rsidP="009163E8">
            <w:pPr>
              <w:rPr>
                <w:rFonts w:ascii="Times" w:hAnsi="Times"/>
              </w:rPr>
            </w:pPr>
            <w:r w:rsidRPr="009163E8">
              <w:rPr>
                <w:rFonts w:ascii="Times" w:hAnsi="Times"/>
                <w:color w:val="222222"/>
                <w:shd w:val="clear" w:color="auto" w:fill="FFFFFF"/>
              </w:rPr>
              <w:t>Leu[15] Gastrin I (human)</w:t>
            </w:r>
          </w:p>
        </w:tc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</w:tcPr>
          <w:p w14:paraId="0DDBB99D" w14:textId="77777777" w:rsidR="006E7237" w:rsidRDefault="009163E8" w:rsidP="009163E8">
            <w:pPr>
              <w:rPr>
                <w:rFonts w:ascii="Times" w:eastAsia="Times New Roman" w:hAnsi="Times" w:cs="Arial"/>
                <w:color w:val="222222"/>
                <w:lang w:val="en-US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 xml:space="preserve">Merck, Darmstadt, Germany </w:t>
            </w:r>
          </w:p>
          <w:p w14:paraId="3FAABDEE" w14:textId="0BE290DA" w:rsidR="007C198D" w:rsidRPr="009163E8" w:rsidRDefault="009163E8" w:rsidP="009163E8">
            <w:pPr>
              <w:rPr>
                <w:rFonts w:ascii="Times" w:hAnsi="Times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>(Cat#G9145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</w:tcPr>
          <w:p w14:paraId="14451DA5" w14:textId="5D25A8F2" w:rsidR="007C198D" w:rsidRPr="009163E8" w:rsidRDefault="007C198D" w:rsidP="006E7237">
            <w:pPr>
              <w:jc w:val="center"/>
              <w:rPr>
                <w:rFonts w:ascii="Times" w:hAnsi="Times"/>
              </w:rPr>
            </w:pPr>
            <w:r w:rsidRPr="009163E8">
              <w:rPr>
                <w:rFonts w:ascii="Times" w:hAnsi="Times" w:cs="Arial"/>
                <w:color w:val="000000"/>
                <w:lang w:val="en-US"/>
              </w:rPr>
              <w:t>20 ng/mL</w:t>
            </w:r>
          </w:p>
        </w:tc>
      </w:tr>
      <w:tr w:rsidR="007C198D" w:rsidRPr="009163E8" w14:paraId="2A84D1D8" w14:textId="77777777" w:rsidTr="006E7237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546D6346" w14:textId="77777777" w:rsidR="009163E8" w:rsidRPr="009163E8" w:rsidRDefault="009163E8" w:rsidP="009163E8">
            <w:pPr>
              <w:rPr>
                <w:rFonts w:ascii="Times" w:hAnsi="Times"/>
              </w:rPr>
            </w:pPr>
            <w:r w:rsidRPr="009163E8">
              <w:rPr>
                <w:rFonts w:ascii="Times" w:hAnsi="Times"/>
                <w:color w:val="222222"/>
                <w:shd w:val="clear" w:color="auto" w:fill="FFFFFF"/>
              </w:rPr>
              <w:t>N-acetyl cysteine</w:t>
            </w:r>
          </w:p>
          <w:p w14:paraId="188D842F" w14:textId="3E300CF2" w:rsidR="007C198D" w:rsidRPr="009163E8" w:rsidRDefault="007C198D" w:rsidP="009163E8">
            <w:pPr>
              <w:rPr>
                <w:rFonts w:ascii="Times" w:hAnsi="Times"/>
                <w:bCs/>
              </w:rPr>
            </w:pPr>
          </w:p>
        </w:tc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</w:tcPr>
          <w:p w14:paraId="7B7B4E1A" w14:textId="77777777" w:rsidR="006E7237" w:rsidRDefault="009163E8" w:rsidP="009163E8">
            <w:pPr>
              <w:rPr>
                <w:rFonts w:ascii="Times" w:eastAsia="Times New Roman" w:hAnsi="Times" w:cs="Arial"/>
                <w:color w:val="222222"/>
                <w:lang w:val="en-US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 xml:space="preserve">Merck, Darmstadt, Germany </w:t>
            </w:r>
          </w:p>
          <w:p w14:paraId="0814CBBB" w14:textId="416C86C7" w:rsidR="007C198D" w:rsidRPr="009163E8" w:rsidRDefault="009163E8" w:rsidP="009163E8">
            <w:pPr>
              <w:rPr>
                <w:rFonts w:ascii="Times" w:hAnsi="Times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>(Ca</w:t>
            </w:r>
            <w:r w:rsidR="006E7237">
              <w:rPr>
                <w:rFonts w:ascii="Times" w:eastAsia="Times New Roman" w:hAnsi="Times" w:cs="Arial"/>
                <w:color w:val="222222"/>
                <w:lang w:val="en-US"/>
              </w:rPr>
              <w:t>t</w:t>
            </w: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>#A9165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</w:tcPr>
          <w:p w14:paraId="20D87171" w14:textId="4E953A55" w:rsidR="007C198D" w:rsidRPr="009163E8" w:rsidRDefault="007C198D" w:rsidP="006E7237">
            <w:pPr>
              <w:jc w:val="center"/>
              <w:rPr>
                <w:rFonts w:ascii="Times" w:hAnsi="Times"/>
              </w:rPr>
            </w:pPr>
            <w:r w:rsidRPr="009163E8">
              <w:rPr>
                <w:rFonts w:ascii="Times" w:hAnsi="Times"/>
              </w:rPr>
              <w:t>1 mM</w:t>
            </w:r>
          </w:p>
        </w:tc>
      </w:tr>
      <w:tr w:rsidR="007C198D" w:rsidRPr="009163E8" w14:paraId="71683BE9" w14:textId="77777777" w:rsidTr="006E7237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4473247C" w14:textId="720566A5" w:rsidR="007C198D" w:rsidRPr="009163E8" w:rsidRDefault="009163E8" w:rsidP="009163E8">
            <w:pPr>
              <w:rPr>
                <w:rFonts w:ascii="Times" w:hAnsi="Times"/>
                <w:bCs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>StemMACS</w:t>
            </w:r>
            <w:r w:rsidRPr="009163E8">
              <w:rPr>
                <w:rFonts w:ascii="Times" w:eastAsia="Times New Roman" w:hAnsi="Times" w:cs="Arial"/>
                <w:color w:val="222222"/>
                <w:vertAlign w:val="superscript"/>
                <w:lang w:val="en-US"/>
              </w:rPr>
              <w:t>TM</w:t>
            </w: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> SB202190 (p38/MAPK inhibitor)</w:t>
            </w:r>
          </w:p>
        </w:tc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</w:tcPr>
          <w:p w14:paraId="104B7ACC" w14:textId="41A41F8A" w:rsidR="007C198D" w:rsidRPr="009163E8" w:rsidRDefault="009163E8" w:rsidP="009163E8">
            <w:pPr>
              <w:rPr>
                <w:rFonts w:ascii="Times" w:hAnsi="Times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>Miltenyi Biotec, Bergisch Gladbach, Germany (Cat#130-106-275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</w:tcPr>
          <w:p w14:paraId="3AB29E1B" w14:textId="0BB16C31" w:rsidR="007C198D" w:rsidRPr="009163E8" w:rsidRDefault="007C198D" w:rsidP="006E7237">
            <w:pPr>
              <w:jc w:val="center"/>
              <w:rPr>
                <w:rFonts w:ascii="Times" w:hAnsi="Times"/>
              </w:rPr>
            </w:pPr>
            <w:r w:rsidRPr="009163E8">
              <w:rPr>
                <w:rFonts w:ascii="Times" w:hAnsi="Times" w:cs="Arial"/>
              </w:rPr>
              <w:t xml:space="preserve">10 </w:t>
            </w:r>
            <w:r w:rsidR="009163E8" w:rsidRPr="009163E8">
              <w:rPr>
                <w:rFonts w:ascii="Times" w:hAnsi="Times" w:cs="Arial"/>
              </w:rPr>
              <w:t>n</w:t>
            </w:r>
            <w:r w:rsidRPr="009163E8">
              <w:rPr>
                <w:rFonts w:ascii="Times" w:hAnsi="Times" w:cs="Arial"/>
              </w:rPr>
              <w:t>M</w:t>
            </w:r>
          </w:p>
        </w:tc>
      </w:tr>
      <w:tr w:rsidR="007C198D" w:rsidRPr="009163E8" w14:paraId="107EF32E" w14:textId="77777777" w:rsidTr="006E7237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55DB2FD6" w14:textId="7229467B" w:rsidR="007C198D" w:rsidRPr="009163E8" w:rsidRDefault="007C198D" w:rsidP="009163E8">
            <w:pPr>
              <w:rPr>
                <w:rFonts w:ascii="Times" w:hAnsi="Times"/>
              </w:rPr>
            </w:pPr>
            <w:r w:rsidRPr="009163E8">
              <w:rPr>
                <w:rFonts w:ascii="Times" w:hAnsi="Times"/>
                <w:bCs/>
              </w:rPr>
              <w:t>Y</w:t>
            </w:r>
            <w:r w:rsidR="009163E8" w:rsidRPr="009163E8">
              <w:rPr>
                <w:rFonts w:ascii="Times" w:hAnsi="Times"/>
                <w:bCs/>
              </w:rPr>
              <w:t>P-</w:t>
            </w:r>
            <w:r w:rsidRPr="009163E8">
              <w:rPr>
                <w:rFonts w:ascii="Times" w:hAnsi="Times"/>
                <w:bCs/>
              </w:rPr>
              <w:t>27632</w:t>
            </w:r>
            <w:r w:rsidR="009163E8" w:rsidRPr="009163E8">
              <w:rPr>
                <w:rFonts w:ascii="Times" w:hAnsi="Times"/>
                <w:bCs/>
              </w:rPr>
              <w:t xml:space="preserve"> (ROCK inhibitor)</w:t>
            </w:r>
          </w:p>
        </w:tc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</w:tcPr>
          <w:p w14:paraId="2173780E" w14:textId="77777777" w:rsidR="006E7237" w:rsidRDefault="009163E8" w:rsidP="009163E8">
            <w:pPr>
              <w:rPr>
                <w:rFonts w:ascii="Times" w:eastAsia="Times New Roman" w:hAnsi="Times" w:cs="Arial"/>
                <w:color w:val="222222"/>
                <w:lang w:val="en-US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 xml:space="preserve">Abcam, Cambridge, UK </w:t>
            </w:r>
          </w:p>
          <w:p w14:paraId="54C7027A" w14:textId="447040D1" w:rsidR="007C198D" w:rsidRPr="009163E8" w:rsidRDefault="009163E8" w:rsidP="009163E8">
            <w:pPr>
              <w:rPr>
                <w:rFonts w:ascii="Times" w:hAnsi="Times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>(Cat # 120129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</w:tcPr>
          <w:p w14:paraId="71B6E513" w14:textId="782FBC3C" w:rsidR="007C198D" w:rsidRPr="009163E8" w:rsidRDefault="007C198D" w:rsidP="006E7237">
            <w:pPr>
              <w:jc w:val="center"/>
              <w:rPr>
                <w:rFonts w:ascii="Times" w:hAnsi="Times"/>
              </w:rPr>
            </w:pPr>
            <w:r w:rsidRPr="009163E8">
              <w:rPr>
                <w:rFonts w:ascii="Times" w:hAnsi="Times"/>
              </w:rPr>
              <w:t>10 uM</w:t>
            </w:r>
          </w:p>
        </w:tc>
      </w:tr>
      <w:tr w:rsidR="007C198D" w:rsidRPr="009163E8" w14:paraId="25074D08" w14:textId="77777777" w:rsidTr="006E7237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7143E720" w14:textId="41829865" w:rsidR="007C198D" w:rsidRPr="009163E8" w:rsidRDefault="007C198D" w:rsidP="009163E8">
            <w:pPr>
              <w:rPr>
                <w:rFonts w:ascii="Times" w:hAnsi="Times"/>
              </w:rPr>
            </w:pPr>
            <w:r w:rsidRPr="009163E8">
              <w:rPr>
                <w:rFonts w:ascii="Times" w:hAnsi="Times"/>
              </w:rPr>
              <w:t>Glutamax</w:t>
            </w:r>
          </w:p>
        </w:tc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</w:tcPr>
          <w:p w14:paraId="5506B866" w14:textId="3E59906E" w:rsidR="007C198D" w:rsidRPr="009163E8" w:rsidRDefault="009163E8" w:rsidP="009163E8">
            <w:pPr>
              <w:rPr>
                <w:rFonts w:ascii="Times" w:hAnsi="Times"/>
              </w:rPr>
            </w:pPr>
            <w:r w:rsidRPr="009163E8">
              <w:rPr>
                <w:rFonts w:ascii="Times" w:eastAsia="Times New Roman" w:hAnsi="Times" w:cs="Arial"/>
                <w:color w:val="222222"/>
                <w:lang w:val="en-US"/>
              </w:rPr>
              <w:t>Life Technologies, Carlsbad, CA,  USA (Cat#35050-061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</w:tcPr>
          <w:p w14:paraId="7DDD11F8" w14:textId="44501679" w:rsidR="007C198D" w:rsidRPr="009163E8" w:rsidRDefault="007C198D" w:rsidP="006E7237">
            <w:pPr>
              <w:jc w:val="center"/>
              <w:rPr>
                <w:rFonts w:ascii="Times" w:hAnsi="Times"/>
              </w:rPr>
            </w:pPr>
            <w:r w:rsidRPr="009163E8">
              <w:rPr>
                <w:rFonts w:ascii="Times" w:hAnsi="Times"/>
              </w:rPr>
              <w:t>5 mM</w:t>
            </w:r>
          </w:p>
        </w:tc>
      </w:tr>
      <w:tr w:rsidR="007C198D" w:rsidRPr="009163E8" w14:paraId="32F741D7" w14:textId="77777777" w:rsidTr="006E7237">
        <w:tc>
          <w:tcPr>
            <w:tcW w:w="3114" w:type="dxa"/>
            <w:tcBorders>
              <w:right w:val="nil"/>
            </w:tcBorders>
          </w:tcPr>
          <w:p w14:paraId="106960D6" w14:textId="0BBEC112" w:rsidR="007C198D" w:rsidRPr="009163E8" w:rsidRDefault="007C198D" w:rsidP="009163E8">
            <w:pPr>
              <w:rPr>
                <w:rFonts w:ascii="Times" w:hAnsi="Times"/>
              </w:rPr>
            </w:pPr>
            <w:r w:rsidRPr="009163E8">
              <w:rPr>
                <w:rFonts w:ascii="Times" w:hAnsi="Times"/>
                <w:bCs/>
              </w:rPr>
              <w:t>SB431542</w:t>
            </w:r>
            <w:r w:rsidR="009163E8" w:rsidRPr="006E7237">
              <w:rPr>
                <w:rFonts w:ascii="Times" w:hAnsi="Times"/>
                <w:bCs/>
                <w:sz w:val="32"/>
                <w:szCs w:val="32"/>
                <w:vertAlign w:val="superscript"/>
              </w:rPr>
              <w:t>a</w:t>
            </w:r>
            <w:r w:rsidR="009163E8" w:rsidRPr="006E7237">
              <w:rPr>
                <w:rFonts w:ascii="Times" w:hAnsi="Times"/>
                <w:bCs/>
                <w:sz w:val="32"/>
                <w:szCs w:val="32"/>
              </w:rPr>
              <w:t xml:space="preserve"> </w:t>
            </w:r>
            <w:r w:rsidR="009163E8" w:rsidRPr="009163E8">
              <w:rPr>
                <w:rFonts w:ascii="Times" w:hAnsi="Times"/>
                <w:bCs/>
              </w:rPr>
              <w:t>(ALK inhibitor)</w:t>
            </w:r>
          </w:p>
        </w:tc>
        <w:tc>
          <w:tcPr>
            <w:tcW w:w="4824" w:type="dxa"/>
            <w:tcBorders>
              <w:left w:val="nil"/>
              <w:right w:val="nil"/>
            </w:tcBorders>
          </w:tcPr>
          <w:p w14:paraId="305BB3D6" w14:textId="77777777" w:rsidR="006E7237" w:rsidRDefault="009163E8" w:rsidP="009163E8">
            <w:pPr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 xml:space="preserve">Tocris, Abingdon, UK </w:t>
            </w:r>
          </w:p>
          <w:p w14:paraId="35B4BC86" w14:textId="65D17AAA" w:rsidR="007C198D" w:rsidRPr="009163E8" w:rsidRDefault="009163E8" w:rsidP="009163E8">
            <w:pPr>
              <w:rPr>
                <w:rFonts w:ascii="Times" w:hAnsi="Times" w:cs="Arial"/>
                <w:color w:val="000000"/>
                <w:lang w:val="en-US"/>
              </w:rPr>
            </w:pPr>
            <w:r>
              <w:rPr>
                <w:rFonts w:ascii="Times" w:hAnsi="Times"/>
                <w:bCs/>
              </w:rPr>
              <w:t xml:space="preserve">(Cat </w:t>
            </w:r>
            <w:r w:rsidR="007C198D" w:rsidRPr="009163E8">
              <w:rPr>
                <w:rFonts w:ascii="Times" w:hAnsi="Times"/>
              </w:rPr>
              <w:t>#S4317</w:t>
            </w:r>
            <w:r>
              <w:rPr>
                <w:rFonts w:ascii="Times" w:hAnsi="Times"/>
              </w:rPr>
              <w:t>)</w:t>
            </w:r>
            <w:r w:rsidRPr="009163E8">
              <w:rPr>
                <w:rFonts w:ascii="Times" w:hAnsi="Times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696" w:type="dxa"/>
            <w:tcBorders>
              <w:left w:val="nil"/>
            </w:tcBorders>
          </w:tcPr>
          <w:p w14:paraId="71B11ECB" w14:textId="245485D8" w:rsidR="007C198D" w:rsidRPr="009163E8" w:rsidRDefault="009163E8" w:rsidP="006E723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 nM</w:t>
            </w:r>
          </w:p>
        </w:tc>
      </w:tr>
    </w:tbl>
    <w:p w14:paraId="07D96004" w14:textId="2E692DCE" w:rsidR="000A6D4B" w:rsidRPr="007C198D" w:rsidRDefault="007C198D" w:rsidP="007C198D">
      <w:pPr>
        <w:rPr>
          <w:rFonts w:ascii="Times" w:hAnsi="Times"/>
          <w:b/>
        </w:rPr>
      </w:pPr>
      <w:r w:rsidRPr="007C198D">
        <w:rPr>
          <w:rFonts w:ascii="Times" w:hAnsi="Times"/>
          <w:b/>
        </w:rPr>
        <w:t xml:space="preserve">Supplementary Table </w:t>
      </w:r>
      <w:r w:rsidR="00FB51FB">
        <w:rPr>
          <w:rFonts w:ascii="Times" w:hAnsi="Times"/>
          <w:b/>
        </w:rPr>
        <w:t>9</w:t>
      </w:r>
      <w:r>
        <w:rPr>
          <w:rFonts w:ascii="Times" w:hAnsi="Times"/>
          <w:b/>
        </w:rPr>
        <w:t xml:space="preserve"> – Organoid Media</w:t>
      </w:r>
    </w:p>
    <w:p w14:paraId="22CA0D4E" w14:textId="333A57D9" w:rsidR="00875FF5" w:rsidRDefault="00875FF5" w:rsidP="007C198D">
      <w:pPr>
        <w:jc w:val="center"/>
        <w:rPr>
          <w:rFonts w:ascii="Times" w:hAnsi="Times"/>
        </w:rPr>
      </w:pPr>
    </w:p>
    <w:p w14:paraId="6048E37E" w14:textId="77777777" w:rsidR="009163E8" w:rsidRPr="007C198D" w:rsidRDefault="009163E8" w:rsidP="007C198D">
      <w:pPr>
        <w:jc w:val="center"/>
        <w:rPr>
          <w:rFonts w:ascii="Times" w:hAnsi="Times"/>
        </w:rPr>
      </w:pPr>
    </w:p>
    <w:p w14:paraId="44136569" w14:textId="37264FE7" w:rsidR="00875FF5" w:rsidRPr="007C198D" w:rsidRDefault="00875FF5">
      <w:pPr>
        <w:rPr>
          <w:rFonts w:ascii="Times" w:hAnsi="Times"/>
        </w:rPr>
      </w:pPr>
    </w:p>
    <w:p w14:paraId="7BFFBA9A" w14:textId="77777777" w:rsidR="009163E8" w:rsidRDefault="009163E8" w:rsidP="009163E8"/>
    <w:p w14:paraId="48274173" w14:textId="77777777" w:rsidR="00BA5989" w:rsidRPr="009163E8" w:rsidRDefault="00BA5989" w:rsidP="00BA5989">
      <w:r w:rsidRPr="009163E8">
        <w:rPr>
          <w:b/>
          <w:sz w:val="32"/>
          <w:szCs w:val="32"/>
          <w:vertAlign w:val="superscript"/>
        </w:rPr>
        <w:t>a</w:t>
      </w:r>
      <w:r>
        <w:rPr>
          <w:b/>
        </w:rPr>
        <w:t xml:space="preserve"> </w:t>
      </w:r>
      <w:r>
        <w:t>SB431542 used for initial establishment of organoids only, not during passaging</w:t>
      </w:r>
    </w:p>
    <w:p w14:paraId="3CA8FAF0" w14:textId="77777777" w:rsidR="009163E8" w:rsidRDefault="009163E8" w:rsidP="009163E8"/>
    <w:p w14:paraId="1F70535A" w14:textId="77777777" w:rsidR="009163E8" w:rsidRDefault="009163E8" w:rsidP="009163E8"/>
    <w:p w14:paraId="715E2148" w14:textId="77777777" w:rsidR="009163E8" w:rsidRDefault="009163E8" w:rsidP="009163E8">
      <w:pPr>
        <w:spacing w:line="480" w:lineRule="auto"/>
      </w:pPr>
    </w:p>
    <w:p w14:paraId="19E352E6" w14:textId="77777777" w:rsidR="009163E8" w:rsidRDefault="009163E8" w:rsidP="009163E8">
      <w:pPr>
        <w:spacing w:line="480" w:lineRule="auto"/>
      </w:pPr>
    </w:p>
    <w:p w14:paraId="542CFC52" w14:textId="77777777" w:rsidR="009163E8" w:rsidRDefault="009163E8" w:rsidP="009163E8">
      <w:pPr>
        <w:spacing w:line="480" w:lineRule="auto"/>
      </w:pPr>
    </w:p>
    <w:p w14:paraId="03FB3571" w14:textId="77777777" w:rsidR="009163E8" w:rsidRDefault="009163E8" w:rsidP="009163E8">
      <w:pPr>
        <w:spacing w:line="480" w:lineRule="auto"/>
      </w:pPr>
    </w:p>
    <w:p w14:paraId="495A61C5" w14:textId="77777777" w:rsidR="007C198D" w:rsidRDefault="007C198D" w:rsidP="007C198D"/>
    <w:p w14:paraId="01386FC9" w14:textId="6D252558" w:rsidR="00875FF5" w:rsidRDefault="00875FF5"/>
    <w:p w14:paraId="45168B12" w14:textId="0CE1F85A" w:rsidR="00875FF5" w:rsidRDefault="00875FF5"/>
    <w:p w14:paraId="54013AC2" w14:textId="4E3808CE" w:rsidR="00875FF5" w:rsidRDefault="00875FF5"/>
    <w:p w14:paraId="56B6A8FE" w14:textId="387DF02A" w:rsidR="00875FF5" w:rsidRDefault="00875FF5"/>
    <w:p w14:paraId="69F078E4" w14:textId="77777777" w:rsidR="00875FF5" w:rsidRDefault="00875FF5" w:rsidP="00875FF5">
      <w:pPr>
        <w:contextualSpacing/>
        <w:rPr>
          <w:rFonts w:ascii="Arial" w:hAnsi="Arial" w:cs="Arial"/>
          <w:color w:val="000000"/>
          <w:sz w:val="18"/>
          <w:szCs w:val="18"/>
          <w:lang w:val="en-US"/>
        </w:rPr>
      </w:pPr>
    </w:p>
    <w:p w14:paraId="6C2CCCE9" w14:textId="0DBDF53E" w:rsidR="009163E8" w:rsidRDefault="009163E8" w:rsidP="00875FF5"/>
    <w:sectPr w:rsidR="009163E8" w:rsidSect="00332B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imes">
    <w:altName w:val="﷽﷽﷽﷽﷽﷽台ዦ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E0884"/>
    <w:multiLevelType w:val="hybridMultilevel"/>
    <w:tmpl w:val="C91A9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E7AC4"/>
    <w:multiLevelType w:val="hybridMultilevel"/>
    <w:tmpl w:val="90B0136E"/>
    <w:lvl w:ilvl="0" w:tplc="1E3E91F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33AF0"/>
    <w:multiLevelType w:val="hybridMultilevel"/>
    <w:tmpl w:val="955C7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001B13"/>
    <w:multiLevelType w:val="hybridMultilevel"/>
    <w:tmpl w:val="149AA9F6"/>
    <w:lvl w:ilvl="0" w:tplc="151A023C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0D6FAF"/>
    <w:multiLevelType w:val="hybridMultilevel"/>
    <w:tmpl w:val="9A0AE8EE"/>
    <w:lvl w:ilvl="0" w:tplc="3F76268E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183557"/>
    <w:multiLevelType w:val="hybridMultilevel"/>
    <w:tmpl w:val="2D30DEF6"/>
    <w:lvl w:ilvl="0" w:tplc="A014A9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8F7346"/>
    <w:multiLevelType w:val="hybridMultilevel"/>
    <w:tmpl w:val="399EEF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AA04EC9"/>
    <w:multiLevelType w:val="hybridMultilevel"/>
    <w:tmpl w:val="C79E95EC"/>
    <w:lvl w:ilvl="0" w:tplc="DDEC4998">
      <w:start w:val="5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DC1518"/>
    <w:multiLevelType w:val="hybridMultilevel"/>
    <w:tmpl w:val="E1564C2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2C7B0F"/>
    <w:multiLevelType w:val="hybridMultilevel"/>
    <w:tmpl w:val="2A9061C2"/>
    <w:lvl w:ilvl="0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2"/>
  </w:num>
  <w:num w:numId="4">
    <w:abstractNumId w:val="6"/>
  </w:num>
  <w:num w:numId="5">
    <w:abstractNumId w:val="8"/>
  </w:num>
  <w:num w:numId="6">
    <w:abstractNumId w:val="1"/>
  </w:num>
  <w:num w:numId="7">
    <w:abstractNumId w:val="5"/>
  </w:num>
  <w:num w:numId="8">
    <w:abstractNumId w:val="3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FF5"/>
    <w:rsid w:val="0005551E"/>
    <w:rsid w:val="000A71D6"/>
    <w:rsid w:val="0016595D"/>
    <w:rsid w:val="00271D56"/>
    <w:rsid w:val="002D1AD3"/>
    <w:rsid w:val="002F1AE6"/>
    <w:rsid w:val="00332B14"/>
    <w:rsid w:val="00337102"/>
    <w:rsid w:val="0035687C"/>
    <w:rsid w:val="003B4678"/>
    <w:rsid w:val="00402D7D"/>
    <w:rsid w:val="00442513"/>
    <w:rsid w:val="004665BE"/>
    <w:rsid w:val="004760BF"/>
    <w:rsid w:val="00497CC4"/>
    <w:rsid w:val="004B6B16"/>
    <w:rsid w:val="005A2871"/>
    <w:rsid w:val="00637F4E"/>
    <w:rsid w:val="006C0C4D"/>
    <w:rsid w:val="006C4744"/>
    <w:rsid w:val="006E7237"/>
    <w:rsid w:val="00716941"/>
    <w:rsid w:val="007626B9"/>
    <w:rsid w:val="0077247A"/>
    <w:rsid w:val="007C198D"/>
    <w:rsid w:val="007D5FA9"/>
    <w:rsid w:val="008231BB"/>
    <w:rsid w:val="008240DB"/>
    <w:rsid w:val="00843DFF"/>
    <w:rsid w:val="00844AB0"/>
    <w:rsid w:val="00875FF5"/>
    <w:rsid w:val="008D7721"/>
    <w:rsid w:val="009163E8"/>
    <w:rsid w:val="0096470D"/>
    <w:rsid w:val="00977273"/>
    <w:rsid w:val="00997040"/>
    <w:rsid w:val="009C1313"/>
    <w:rsid w:val="00A65A1C"/>
    <w:rsid w:val="00A86E38"/>
    <w:rsid w:val="00B80E73"/>
    <w:rsid w:val="00BA5989"/>
    <w:rsid w:val="00CA6A82"/>
    <w:rsid w:val="00D069C8"/>
    <w:rsid w:val="00D44F82"/>
    <w:rsid w:val="00D57397"/>
    <w:rsid w:val="00D71B19"/>
    <w:rsid w:val="00E3029D"/>
    <w:rsid w:val="00E96108"/>
    <w:rsid w:val="00EB63F4"/>
    <w:rsid w:val="00F344CE"/>
    <w:rsid w:val="00F54B70"/>
    <w:rsid w:val="00F86BF0"/>
    <w:rsid w:val="00F87691"/>
    <w:rsid w:val="00FB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0E2ED"/>
  <w15:chartTrackingRefBased/>
  <w15:docId w15:val="{31209B6C-017A-934D-834E-58B3D5103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87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87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75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75FF5"/>
    <w:pPr>
      <w:autoSpaceDE w:val="0"/>
      <w:autoSpaceDN w:val="0"/>
      <w:adjustRightInd w:val="0"/>
    </w:pPr>
    <w:rPr>
      <w:rFonts w:ascii="Constantia" w:hAnsi="Constantia" w:cs="Constantia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875FF5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rsid w:val="00875FF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5FF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C19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9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9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9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86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ederic Hollande</cp:lastModifiedBy>
  <cp:revision>5</cp:revision>
  <cp:lastPrinted>2021-01-21T09:34:00Z</cp:lastPrinted>
  <dcterms:created xsi:type="dcterms:W3CDTF">2020-11-08T11:57:00Z</dcterms:created>
  <dcterms:modified xsi:type="dcterms:W3CDTF">2021-01-21T09:35:00Z</dcterms:modified>
</cp:coreProperties>
</file>